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6D7EC" w14:textId="77777777" w:rsidR="00E239C2" w:rsidRDefault="00000000">
      <w:pPr>
        <w:rPr>
          <w:sz w:val="32"/>
          <w:szCs w:val="32"/>
        </w:rPr>
      </w:pPr>
      <w:r>
        <w:rPr>
          <w:b/>
          <w:sz w:val="32"/>
          <w:szCs w:val="32"/>
        </w:rPr>
        <w:t>Title</w:t>
      </w:r>
    </w:p>
    <w:p w14:paraId="28C64DB4" w14:textId="77777777" w:rsidR="00E239C2" w:rsidRDefault="00E239C2"/>
    <w:p w14:paraId="5A9FCB7B" w14:textId="77777777" w:rsidR="00E239C2" w:rsidRDefault="00000000">
      <w:r>
        <w:t>Real-world data validation of the PurIST pancreatic ductal adenocarcinoma gene expression classifier and its prognostic implications</w:t>
      </w:r>
    </w:p>
    <w:p w14:paraId="3F4E0666" w14:textId="77777777" w:rsidR="00E239C2" w:rsidRDefault="00E239C2"/>
    <w:p w14:paraId="2F58534B" w14:textId="77777777" w:rsidR="00E239C2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t>Authors</w:t>
      </w:r>
    </w:p>
    <w:p w14:paraId="6A802EB9" w14:textId="77777777" w:rsidR="00E239C2" w:rsidRDefault="00E239C2"/>
    <w:p w14:paraId="528D5E2D" w14:textId="77777777" w:rsidR="00E239C2" w:rsidRDefault="00000000">
      <w:pPr>
        <w:rPr>
          <w:vertAlign w:val="superscript"/>
        </w:rPr>
      </w:pPr>
      <w:r>
        <w:t>Stephane Wenric</w:t>
      </w:r>
      <w:r>
        <w:rPr>
          <w:vertAlign w:val="superscript"/>
        </w:rPr>
        <w:t>1</w:t>
      </w:r>
      <w:r>
        <w:t>, James M. Davison</w:t>
      </w:r>
      <w:r>
        <w:rPr>
          <w:vertAlign w:val="superscript"/>
        </w:rPr>
        <w:t>2</w:t>
      </w:r>
      <w:r>
        <w:t>, John Guittar</w:t>
      </w:r>
      <w:r>
        <w:rPr>
          <w:vertAlign w:val="superscript"/>
        </w:rPr>
        <w:t>1</w:t>
      </w:r>
      <w:r>
        <w:t>, Gregory M. Mayhew</w:t>
      </w:r>
      <w:r>
        <w:rPr>
          <w:vertAlign w:val="superscript"/>
        </w:rPr>
        <w:t>2</w:t>
      </w:r>
      <w:r>
        <w:t>, Kirk D. Beebe</w:t>
      </w:r>
      <w:r>
        <w:rPr>
          <w:vertAlign w:val="superscript"/>
        </w:rPr>
        <w:t>2</w:t>
      </w:r>
      <w:r>
        <w:t>, Yun E. Wang</w:t>
      </w:r>
      <w:r>
        <w:rPr>
          <w:vertAlign w:val="superscript"/>
        </w:rPr>
        <w:t>1</w:t>
      </w:r>
      <w:r>
        <w:t>, Amrita A. Iyer</w:t>
      </w:r>
      <w:r>
        <w:rPr>
          <w:vertAlign w:val="superscript"/>
        </w:rPr>
        <w:t>1</w:t>
      </w:r>
      <w:r>
        <w:t>, Hyunseok P. Kang</w:t>
      </w:r>
      <w:r>
        <w:rPr>
          <w:vertAlign w:val="superscript"/>
        </w:rPr>
        <w:t>1</w:t>
      </w:r>
      <w:r>
        <w:t>, Michael V. Milburn</w:t>
      </w:r>
      <w:r>
        <w:rPr>
          <w:vertAlign w:val="superscript"/>
        </w:rPr>
        <w:t>2</w:t>
      </w:r>
      <w:r>
        <w:t>, Vincent Chung</w:t>
      </w:r>
      <w:r>
        <w:rPr>
          <w:vertAlign w:val="superscript"/>
        </w:rPr>
        <w:t>3</w:t>
      </w:r>
      <w:r>
        <w:t>, Tanios Bekaii-Saab</w:t>
      </w:r>
      <w:r>
        <w:rPr>
          <w:vertAlign w:val="superscript"/>
        </w:rPr>
        <w:t>4</w:t>
      </w:r>
      <w:r>
        <w:t>, Charles M. Perou</w:t>
      </w:r>
      <w:r>
        <w:rPr>
          <w:vertAlign w:val="superscript"/>
        </w:rPr>
        <w:t>5</w:t>
      </w:r>
    </w:p>
    <w:p w14:paraId="1462BE90" w14:textId="77777777" w:rsidR="00E239C2" w:rsidRDefault="00E239C2">
      <w:pPr>
        <w:rPr>
          <w:vertAlign w:val="superscript"/>
        </w:rPr>
      </w:pPr>
    </w:p>
    <w:p w14:paraId="2B356877" w14:textId="77777777" w:rsidR="00E239C2" w:rsidRDefault="00000000">
      <w:r>
        <w:rPr>
          <w:vertAlign w:val="superscript"/>
        </w:rPr>
        <w:t>1</w:t>
      </w:r>
      <w:r>
        <w:t xml:space="preserve">Tempus Labs, Chicago, IL, </w:t>
      </w:r>
    </w:p>
    <w:p w14:paraId="3AF56204" w14:textId="77777777" w:rsidR="00E239C2" w:rsidRDefault="00000000">
      <w:r>
        <w:rPr>
          <w:vertAlign w:val="superscript"/>
        </w:rPr>
        <w:t>2</w:t>
      </w:r>
      <w:r>
        <w:t xml:space="preserve">GeneCentric Therapeutics, Durham, NC, </w:t>
      </w:r>
    </w:p>
    <w:p w14:paraId="72BE038C" w14:textId="77777777" w:rsidR="00E239C2" w:rsidRDefault="00000000">
      <w:r>
        <w:rPr>
          <w:vertAlign w:val="superscript"/>
        </w:rPr>
        <w:t>3</w:t>
      </w:r>
      <w:r>
        <w:t xml:space="preserve">City of Hope, Duarte, CA, </w:t>
      </w:r>
    </w:p>
    <w:p w14:paraId="7E9B18BA" w14:textId="77777777" w:rsidR="00E239C2" w:rsidRDefault="00000000">
      <w:r>
        <w:rPr>
          <w:vertAlign w:val="superscript"/>
        </w:rPr>
        <w:t>4</w:t>
      </w:r>
      <w:r>
        <w:t xml:space="preserve">Mayo Clinic, Phoenix, AZ, </w:t>
      </w:r>
    </w:p>
    <w:p w14:paraId="6E8FA39D" w14:textId="18E32D40" w:rsidR="00E239C2" w:rsidRDefault="00000000" w:rsidP="00121F0B">
      <w:r>
        <w:rPr>
          <w:vertAlign w:val="superscript"/>
        </w:rPr>
        <w:t>5</w:t>
      </w:r>
      <w:r>
        <w:t>University of North Carolina at Chapel Hill, Chapel Hill, NC</w:t>
      </w:r>
    </w:p>
    <w:p w14:paraId="5E4B9DF4" w14:textId="77777777" w:rsidR="00121F0B" w:rsidRPr="00121F0B" w:rsidRDefault="00121F0B" w:rsidP="00121F0B"/>
    <w:p w14:paraId="1784BDB7" w14:textId="77777777" w:rsidR="00E239C2" w:rsidRDefault="00000000">
      <w:pPr>
        <w:spacing w:after="160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s</w:t>
      </w:r>
    </w:p>
    <w:p w14:paraId="5A6EDCBC" w14:textId="77777777" w:rsidR="00E239C2" w:rsidRDefault="00000000">
      <w:pPr>
        <w:rPr>
          <w:sz w:val="18"/>
          <w:szCs w:val="18"/>
        </w:rPr>
      </w:pPr>
      <w:r>
        <w:rPr>
          <w:b/>
          <w:sz w:val="28"/>
          <w:szCs w:val="28"/>
        </w:rPr>
        <w:t>Results</w:t>
      </w:r>
    </w:p>
    <w:p w14:paraId="6A170E88" w14:textId="77777777" w:rsidR="00E239C2" w:rsidRDefault="00E239C2">
      <w:pPr>
        <w:rPr>
          <w:b/>
        </w:rPr>
      </w:pPr>
    </w:p>
    <w:p w14:paraId="11956960" w14:textId="77777777" w:rsidR="00E239C2" w:rsidRDefault="00000000">
      <w:pPr>
        <w:rPr>
          <w:b/>
        </w:rPr>
      </w:pPr>
      <w:r>
        <w:rPr>
          <w:b/>
        </w:rPr>
        <w:t>Supplementary tables</w:t>
      </w:r>
    </w:p>
    <w:p w14:paraId="2BF845EB" w14:textId="77777777" w:rsidR="00E239C2" w:rsidRDefault="00E239C2">
      <w:pPr>
        <w:widowControl w:val="0"/>
      </w:pPr>
    </w:p>
    <w:tbl>
      <w:tblPr>
        <w:tblStyle w:val="a1"/>
        <w:tblW w:w="89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7"/>
        <w:gridCol w:w="1904"/>
        <w:gridCol w:w="2243"/>
        <w:gridCol w:w="1231"/>
      </w:tblGrid>
      <w:tr w:rsidR="00E239C2" w14:paraId="4BCCACEA" w14:textId="77777777">
        <w:trPr>
          <w:cantSplit/>
          <w:trHeight w:val="330"/>
          <w:tblHeader/>
          <w:jc w:val="center"/>
        </w:trPr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F0B21" w14:textId="77777777" w:rsidR="00E239C2" w:rsidRDefault="00000000">
            <w:pPr>
              <w:spacing w:line="240" w:lineRule="auto"/>
              <w:ind w:left="100" w:right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EB1F" w14:textId="77777777" w:rsidR="00E239C2" w:rsidRDefault="00000000">
            <w:pPr>
              <w:spacing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al, N = 19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AE11A" w14:textId="77777777" w:rsidR="00E239C2" w:rsidRDefault="00000000">
            <w:pPr>
              <w:spacing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ical, N = 81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A57F2" w14:textId="77777777" w:rsidR="00E239C2" w:rsidRDefault="00000000">
            <w:pPr>
              <w:spacing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239C2" w14:paraId="46A17076" w14:textId="77777777">
        <w:trPr>
          <w:cantSplit/>
          <w:trHeight w:val="300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26A39" w14:textId="77777777" w:rsidR="00E239C2" w:rsidRDefault="00000000">
            <w:pPr>
              <w:spacing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1BEB0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1F56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7DEF6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E239C2" w14:paraId="3EE15607" w14:textId="77777777">
        <w:trPr>
          <w:cantSplit/>
          <w:trHeight w:val="315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44AB1" w14:textId="77777777" w:rsidR="00E239C2" w:rsidRDefault="00000000">
            <w:pPr>
              <w:spacing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2A63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6%)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0F9BF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47%)</w:t>
            </w: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9EFCD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39C2" w14:paraId="15502F28" w14:textId="77777777">
        <w:trPr>
          <w:cantSplit/>
          <w:trHeight w:val="300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E1A1D" w14:textId="77777777" w:rsidR="00E239C2" w:rsidRDefault="00000000">
            <w:pPr>
              <w:spacing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CC6FD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4%)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ACCCC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53%)</w:t>
            </w: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F95BD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39C2" w14:paraId="34D5DB66" w14:textId="77777777">
        <w:trPr>
          <w:cantSplit/>
          <w:trHeight w:val="300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CD8D" w14:textId="77777777" w:rsidR="00E239C2" w:rsidRDefault="00000000">
            <w:pPr>
              <w:spacing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at diagnosis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360A8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60, 74)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DCFB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59, 76)</w:t>
            </w: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D5BC1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E239C2" w14:paraId="53E7C4EC" w14:textId="77777777">
        <w:trPr>
          <w:cantSplit/>
          <w:trHeight w:val="285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E9B32" w14:textId="77777777" w:rsidR="00E239C2" w:rsidRDefault="00000000">
            <w:pPr>
              <w:spacing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4770C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F5CD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DAFA2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 w:rsidR="00E239C2" w14:paraId="58A23FB8" w14:textId="77777777">
        <w:trPr>
          <w:cantSplit/>
          <w:trHeight w:val="300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814D" w14:textId="77777777" w:rsidR="00E239C2" w:rsidRDefault="00000000">
            <w:pPr>
              <w:spacing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F5291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6%)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F7E95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2%)</w:t>
            </w: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80846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39C2" w14:paraId="4A52C552" w14:textId="77777777">
        <w:trPr>
          <w:cantSplit/>
          <w:trHeight w:val="285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34AF6" w14:textId="77777777" w:rsidR="00E239C2" w:rsidRDefault="00000000">
            <w:pPr>
              <w:spacing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FA664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4%)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F412A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9%)</w:t>
            </w: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3C53E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39C2" w14:paraId="0869D32E" w14:textId="77777777">
        <w:trPr>
          <w:cantSplit/>
          <w:trHeight w:val="300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8C6E9" w14:textId="77777777" w:rsidR="00E239C2" w:rsidRDefault="00000000">
            <w:pPr>
              <w:spacing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3B69B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%)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1299A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9%)</w:t>
            </w: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5FC39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39C2" w14:paraId="22A811AB" w14:textId="77777777">
        <w:trPr>
          <w:cantSplit/>
          <w:trHeight w:val="255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72F3A" w14:textId="77777777" w:rsidR="00E239C2" w:rsidRDefault="00000000">
            <w:pPr>
              <w:spacing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logy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BA1A9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57EDB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03C59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</w:t>
            </w:r>
          </w:p>
        </w:tc>
      </w:tr>
      <w:tr w:rsidR="00E239C2" w14:paraId="4E565180" w14:textId="77777777">
        <w:trPr>
          <w:cantSplit/>
          <w:trHeight w:val="270"/>
          <w:jc w:val="center"/>
        </w:trPr>
        <w:tc>
          <w:tcPr>
            <w:tcW w:w="3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A94AE" w14:textId="77777777" w:rsidR="00E239C2" w:rsidRDefault="00000000">
            <w:pPr>
              <w:spacing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69C99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1%)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254B3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3%)</w:t>
            </w:r>
          </w:p>
        </w:tc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3CEE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39C2" w14:paraId="6DF706CA" w14:textId="77777777">
        <w:trPr>
          <w:cantSplit/>
          <w:trHeight w:val="300"/>
          <w:jc w:val="center"/>
        </w:trPr>
        <w:tc>
          <w:tcPr>
            <w:tcW w:w="359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16993" w14:textId="77777777" w:rsidR="00E239C2" w:rsidRDefault="00000000">
            <w:pPr>
              <w:spacing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iltrating duct carcinoma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C1094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9%)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F859" w14:textId="77777777" w:rsidR="00E239C2" w:rsidRDefault="00000000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77%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84E78" w14:textId="77777777" w:rsidR="00E239C2" w:rsidRDefault="00E239C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E239C2" w14:paraId="16475592" w14:textId="77777777">
        <w:trPr>
          <w:cantSplit/>
          <w:trHeight w:val="255"/>
          <w:jc w:val="center"/>
        </w:trPr>
        <w:tc>
          <w:tcPr>
            <w:tcW w:w="897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C723D" w14:textId="77777777" w:rsidR="00E239C2" w:rsidRDefault="00000000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n (%); Median (IQR)</w:t>
            </w:r>
          </w:p>
        </w:tc>
      </w:tr>
      <w:tr w:rsidR="00E239C2" w14:paraId="2C0373C6" w14:textId="77777777">
        <w:trPr>
          <w:cantSplit/>
          <w:trHeight w:val="285"/>
          <w:jc w:val="center"/>
        </w:trPr>
        <w:tc>
          <w:tcPr>
            <w:tcW w:w="897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A797C" w14:textId="77777777" w:rsidR="00E239C2" w:rsidRDefault="00000000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Pearson's Chi-squared test; Wilcoxon rank sum test; Fisher's exact test</w:t>
            </w:r>
          </w:p>
        </w:tc>
      </w:tr>
    </w:tbl>
    <w:p w14:paraId="1B7D31B9" w14:textId="77777777" w:rsidR="00E239C2" w:rsidRDefault="00E239C2">
      <w:pPr>
        <w:spacing w:line="240" w:lineRule="auto"/>
        <w:rPr>
          <w:b/>
        </w:rPr>
      </w:pPr>
    </w:p>
    <w:p w14:paraId="2CE941ED" w14:textId="77777777" w:rsidR="00E239C2" w:rsidRDefault="00000000">
      <w:r>
        <w:rPr>
          <w:b/>
        </w:rPr>
        <w:t xml:space="preserve">Supplementary table 1 - </w:t>
      </w:r>
      <w:r>
        <w:t xml:space="preserve">Platform concordance cohort. </w:t>
      </w:r>
    </w:p>
    <w:p w14:paraId="0B92F206" w14:textId="77777777" w:rsidR="00E239C2" w:rsidRDefault="00E239C2"/>
    <w:p w14:paraId="1F5B8A40" w14:textId="77777777" w:rsidR="00E239C2" w:rsidRDefault="00E239C2">
      <w:pPr>
        <w:sectPr w:rsidR="00E239C2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15D38A53" w14:textId="77777777" w:rsidR="00E239C2" w:rsidRDefault="00E239C2"/>
    <w:p w14:paraId="6F6E5A28" w14:textId="77777777" w:rsidR="00E239C2" w:rsidRDefault="00E239C2"/>
    <w:p w14:paraId="77859FB9" w14:textId="77777777" w:rsidR="00E239C2" w:rsidRDefault="00E239C2"/>
    <w:tbl>
      <w:tblPr>
        <w:tblStyle w:val="a2"/>
        <w:tblW w:w="12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785"/>
        <w:gridCol w:w="1065"/>
        <w:gridCol w:w="1035"/>
        <w:gridCol w:w="1230"/>
        <w:gridCol w:w="1320"/>
        <w:gridCol w:w="990"/>
        <w:gridCol w:w="1485"/>
        <w:gridCol w:w="1260"/>
        <w:gridCol w:w="765"/>
      </w:tblGrid>
      <w:tr w:rsidR="00E239C2" w14:paraId="7399E432" w14:textId="77777777">
        <w:trPr>
          <w:trHeight w:val="415"/>
        </w:trPr>
        <w:tc>
          <w:tcPr>
            <w:tcW w:w="130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D6B53" w14:textId="77777777" w:rsidR="00E239C2" w:rsidRDefault="00000000">
            <w:pPr>
              <w:ind w:right="-45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17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B3761" w14:textId="77777777" w:rsidR="00E239C2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</w:t>
            </w:r>
          </w:p>
        </w:tc>
        <w:tc>
          <w:tcPr>
            <w:tcW w:w="106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8511E" w14:textId="77777777" w:rsidR="00E239C2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ed purity</w:t>
            </w:r>
          </w:p>
        </w:tc>
        <w:tc>
          <w:tcPr>
            <w:tcW w:w="103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CAD50" w14:textId="77777777" w:rsidR="00E239C2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proofErr w:type="spellStart"/>
            <w:r>
              <w:rPr>
                <w:b/>
                <w:sz w:val="20"/>
                <w:szCs w:val="20"/>
              </w:rPr>
              <w:t>Nocalls</w:t>
            </w:r>
            <w:proofErr w:type="spellEnd"/>
          </w:p>
        </w:tc>
        <w:tc>
          <w:tcPr>
            <w:tcW w:w="12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19F7E" w14:textId="77777777" w:rsidR="00E239C2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Samples</w:t>
            </w:r>
          </w:p>
        </w:tc>
        <w:tc>
          <w:tcPr>
            <w:tcW w:w="132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07EE9" w14:textId="77777777" w:rsidR="00E239C2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Classical</w:t>
            </w:r>
          </w:p>
        </w:tc>
        <w:tc>
          <w:tcPr>
            <w:tcW w:w="9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19E31" w14:textId="77777777" w:rsidR="00E239C2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Basal</w:t>
            </w:r>
          </w:p>
        </w:tc>
        <w:tc>
          <w:tcPr>
            <w:tcW w:w="14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E86DA" w14:textId="77777777" w:rsidR="00E239C2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Replicates</w:t>
            </w:r>
          </w:p>
        </w:tc>
        <w:tc>
          <w:tcPr>
            <w:tcW w:w="12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85D37" w14:textId="77777777" w:rsidR="00E239C2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Concordant</w:t>
            </w:r>
          </w:p>
        </w:tc>
        <w:tc>
          <w:tcPr>
            <w:tcW w:w="76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D0948" w14:textId="77777777" w:rsidR="00E239C2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PA</w:t>
            </w:r>
          </w:p>
        </w:tc>
      </w:tr>
      <w:tr w:rsidR="00E239C2" w14:paraId="7E23DE64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45895" w14:textId="77777777" w:rsidR="00E239C2" w:rsidRDefault="00000000">
            <w:r>
              <w:t>Chica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7473C" w14:textId="77777777" w:rsidR="00E239C2" w:rsidRDefault="00000000">
            <w:pPr>
              <w:widowControl w:val="0"/>
            </w:pPr>
            <w:r>
              <w:t>Repeatabilit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4B36D" w14:textId="77777777" w:rsidR="00E239C2" w:rsidRDefault="00000000">
            <w:pPr>
              <w:jc w:val="center"/>
            </w:pPr>
            <w: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3FBFF" w14:textId="77777777" w:rsidR="00E239C2" w:rsidRDefault="00000000">
            <w:pPr>
              <w:jc w:val="center"/>
            </w:pPr>
            <w: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71D3C" w14:textId="77777777" w:rsidR="00E239C2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96398" w14:textId="77777777" w:rsidR="00E239C2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EA9D2" w14:textId="77777777" w:rsidR="00E239C2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58A79" w14:textId="77777777" w:rsidR="00E239C2" w:rsidRDefault="00000000">
            <w:pPr>
              <w:widowControl w:val="0"/>
              <w:jc w:val="center"/>
            </w:pPr>
            <w: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E0BBD" w14:textId="77777777" w:rsidR="00E239C2" w:rsidRDefault="00000000">
            <w:pPr>
              <w:widowControl w:val="0"/>
              <w:jc w:val="center"/>
            </w:pPr>
            <w:r>
              <w:t>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52BF2" w14:textId="77777777" w:rsidR="00E239C2" w:rsidRDefault="00000000">
            <w:pPr>
              <w:widowControl w:val="0"/>
              <w:jc w:val="right"/>
            </w:pPr>
            <w:r>
              <w:t>1.00</w:t>
            </w:r>
          </w:p>
        </w:tc>
      </w:tr>
      <w:tr w:rsidR="00E239C2" w14:paraId="3CCB7411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7AFB8" w14:textId="77777777" w:rsidR="00E239C2" w:rsidRDefault="00000000">
            <w:pPr>
              <w:widowControl w:val="0"/>
            </w:pPr>
            <w:r>
              <w:t>Chica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CF664" w14:textId="77777777" w:rsidR="00E239C2" w:rsidRDefault="00000000">
            <w:pPr>
              <w:widowControl w:val="0"/>
            </w:pPr>
            <w:r>
              <w:t>Reproducibilit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53E49" w14:textId="77777777" w:rsidR="00E239C2" w:rsidRDefault="00000000">
            <w:pPr>
              <w:jc w:val="center"/>
            </w:pPr>
            <w: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335D6" w14:textId="77777777" w:rsidR="00E239C2" w:rsidRDefault="00000000">
            <w:pPr>
              <w:jc w:val="center"/>
            </w:pPr>
            <w: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518E0" w14:textId="77777777" w:rsidR="00E239C2" w:rsidRDefault="00000000">
            <w:pPr>
              <w:widowControl w:val="0"/>
              <w:jc w:val="center"/>
            </w:pPr>
            <w: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823D0" w14:textId="77777777" w:rsidR="00E239C2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2C59D" w14:textId="77777777" w:rsidR="00E239C2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41D2F" w14:textId="77777777" w:rsidR="00E239C2" w:rsidRDefault="00000000">
            <w:pPr>
              <w:widowControl w:val="0"/>
              <w:jc w:val="center"/>
            </w:pPr>
            <w: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0655F" w14:textId="77777777" w:rsidR="00E239C2" w:rsidRDefault="00000000">
            <w:pPr>
              <w:widowControl w:val="0"/>
              <w:jc w:val="center"/>
            </w:pPr>
            <w:r>
              <w:t>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DCA6C" w14:textId="77777777" w:rsidR="00E239C2" w:rsidRDefault="00000000">
            <w:pPr>
              <w:widowControl w:val="0"/>
              <w:jc w:val="right"/>
            </w:pPr>
            <w:r>
              <w:t>1.00</w:t>
            </w:r>
          </w:p>
        </w:tc>
      </w:tr>
      <w:tr w:rsidR="00E239C2" w14:paraId="3834A42B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07A0E" w14:textId="77777777" w:rsidR="00E239C2" w:rsidRDefault="00000000">
            <w:pPr>
              <w:widowControl w:val="0"/>
            </w:pPr>
            <w:r>
              <w:t>Chica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748AC" w14:textId="77777777" w:rsidR="00E239C2" w:rsidRDefault="00000000">
            <w:pPr>
              <w:widowControl w:val="0"/>
            </w:pPr>
            <w:r>
              <w:t>L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BC34E" w14:textId="77777777" w:rsidR="00E239C2" w:rsidRDefault="00000000">
            <w:pPr>
              <w:jc w:val="center"/>
            </w:pPr>
            <w:r>
              <w:t>2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0527D" w14:textId="77777777" w:rsidR="00E239C2" w:rsidRDefault="00000000">
            <w:pPr>
              <w:jc w:val="center"/>
            </w:pPr>
            <w: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9665F" w14:textId="77777777" w:rsidR="00E239C2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8FFA2" w14:textId="77777777" w:rsidR="00E239C2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3E1BC" w14:textId="77777777" w:rsidR="00E239C2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7DB1D" w14:textId="77777777" w:rsidR="00E239C2" w:rsidRDefault="00000000">
            <w:pPr>
              <w:widowControl w:val="0"/>
              <w:jc w:val="center"/>
            </w:pPr>
            <w: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DBE01" w14:textId="77777777" w:rsidR="00E239C2" w:rsidRDefault="00000000">
            <w:pPr>
              <w:widowControl w:val="0"/>
              <w:jc w:val="center"/>
            </w:pPr>
            <w: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EF75D" w14:textId="77777777" w:rsidR="00E239C2" w:rsidRDefault="00000000">
            <w:pPr>
              <w:widowControl w:val="0"/>
              <w:jc w:val="right"/>
            </w:pPr>
            <w:r>
              <w:t>1.00</w:t>
            </w:r>
          </w:p>
        </w:tc>
      </w:tr>
      <w:tr w:rsidR="00E239C2" w14:paraId="34A61BF4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AE959" w14:textId="77777777" w:rsidR="00E239C2" w:rsidRDefault="00000000">
            <w:pPr>
              <w:widowControl w:val="0"/>
            </w:pPr>
            <w:r>
              <w:t>Chica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6F278" w14:textId="77777777" w:rsidR="00E239C2" w:rsidRDefault="00000000">
            <w:pPr>
              <w:widowControl w:val="0"/>
            </w:pPr>
            <w:r>
              <w:t>L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0B817" w14:textId="77777777" w:rsidR="00E239C2" w:rsidRDefault="00000000">
            <w:pPr>
              <w:jc w:val="center"/>
            </w:pPr>
            <w:r>
              <w:t>3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323AB" w14:textId="77777777" w:rsidR="00E239C2" w:rsidRDefault="00000000">
            <w:pPr>
              <w:jc w:val="center"/>
            </w:pPr>
            <w: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C44BE" w14:textId="77777777" w:rsidR="00E239C2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5FCF9" w14:textId="77777777" w:rsidR="00E239C2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6AF08" w14:textId="77777777" w:rsidR="00E239C2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57FD4" w14:textId="77777777" w:rsidR="00E239C2" w:rsidRDefault="00000000">
            <w:pPr>
              <w:widowControl w:val="0"/>
              <w:jc w:val="center"/>
            </w:pPr>
            <w: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5AB28" w14:textId="77777777" w:rsidR="00E239C2" w:rsidRDefault="00000000">
            <w:pPr>
              <w:widowControl w:val="0"/>
              <w:jc w:val="center"/>
            </w:pPr>
            <w: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3C76A" w14:textId="77777777" w:rsidR="00E239C2" w:rsidRDefault="00000000">
            <w:pPr>
              <w:widowControl w:val="0"/>
              <w:jc w:val="right"/>
            </w:pPr>
            <w:r>
              <w:t>1.00</w:t>
            </w:r>
          </w:p>
        </w:tc>
      </w:tr>
      <w:tr w:rsidR="00E239C2" w14:paraId="2B97A517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B2F70" w14:textId="77777777" w:rsidR="00E239C2" w:rsidRDefault="00000000">
            <w:pPr>
              <w:widowControl w:val="0"/>
            </w:pPr>
            <w:r>
              <w:t>Chica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7C6AF" w14:textId="77777777" w:rsidR="00E239C2" w:rsidRDefault="00000000">
            <w:pPr>
              <w:widowControl w:val="0"/>
            </w:pPr>
            <w:r>
              <w:t>L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E1019" w14:textId="77777777" w:rsidR="00E239C2" w:rsidRDefault="00000000">
            <w:pPr>
              <w:jc w:val="center"/>
            </w:pPr>
            <w:r>
              <w:t>4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C77E7" w14:textId="77777777" w:rsidR="00E239C2" w:rsidRDefault="00000000">
            <w:pPr>
              <w:jc w:val="center"/>
            </w:pPr>
            <w: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0DD8A" w14:textId="77777777" w:rsidR="00E239C2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FE475" w14:textId="77777777" w:rsidR="00E239C2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C1080" w14:textId="77777777" w:rsidR="00E239C2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200F4" w14:textId="77777777" w:rsidR="00E239C2" w:rsidRDefault="00000000">
            <w:pPr>
              <w:jc w:val="center"/>
            </w:pPr>
            <w: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B4D41" w14:textId="77777777" w:rsidR="00E239C2" w:rsidRDefault="00000000">
            <w:pPr>
              <w:widowControl w:val="0"/>
              <w:jc w:val="center"/>
            </w:pPr>
            <w: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FB4CB" w14:textId="77777777" w:rsidR="00E239C2" w:rsidRDefault="00000000">
            <w:pPr>
              <w:widowControl w:val="0"/>
              <w:jc w:val="right"/>
            </w:pPr>
            <w:r>
              <w:t>1.00</w:t>
            </w:r>
          </w:p>
        </w:tc>
      </w:tr>
      <w:tr w:rsidR="00E239C2" w14:paraId="07B0B46E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538EC" w14:textId="77777777" w:rsidR="00E239C2" w:rsidRDefault="00000000">
            <w:pPr>
              <w:widowControl w:val="0"/>
            </w:pPr>
            <w:r>
              <w:t>Chica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5A036" w14:textId="77777777" w:rsidR="00E239C2" w:rsidRDefault="00000000">
            <w:pPr>
              <w:widowControl w:val="0"/>
            </w:pPr>
            <w:r>
              <w:t>II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FEF71" w14:textId="77777777" w:rsidR="00E239C2" w:rsidRDefault="00000000">
            <w:pPr>
              <w:jc w:val="center"/>
            </w:pPr>
            <w: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181E4" w14:textId="77777777" w:rsidR="00E239C2" w:rsidRDefault="00000000">
            <w:pPr>
              <w:jc w:val="center"/>
            </w:pPr>
            <w: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0D860" w14:textId="77777777" w:rsidR="00E239C2" w:rsidRDefault="00000000">
            <w:pPr>
              <w:widowControl w:val="0"/>
              <w:jc w:val="center"/>
            </w:pPr>
            <w: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9BED4" w14:textId="77777777" w:rsidR="00E239C2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AB0B1" w14:textId="77777777" w:rsidR="00E239C2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962E0" w14:textId="77777777" w:rsidR="00E239C2" w:rsidRDefault="00000000">
            <w:pPr>
              <w:widowControl w:val="0"/>
              <w:jc w:val="center"/>
            </w:pPr>
            <w: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2E67E" w14:textId="77777777" w:rsidR="00E239C2" w:rsidRDefault="00000000">
            <w:pPr>
              <w:widowControl w:val="0"/>
              <w:jc w:val="center"/>
            </w:pPr>
            <w:r>
              <w:t>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155AE" w14:textId="77777777" w:rsidR="00E239C2" w:rsidRDefault="00000000">
            <w:pPr>
              <w:widowControl w:val="0"/>
              <w:jc w:val="right"/>
            </w:pPr>
            <w:r>
              <w:t>1.00</w:t>
            </w:r>
          </w:p>
        </w:tc>
      </w:tr>
      <w:tr w:rsidR="00E239C2" w14:paraId="181D7718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686A0" w14:textId="77777777" w:rsidR="00E239C2" w:rsidRDefault="00000000">
            <w:pPr>
              <w:widowControl w:val="0"/>
            </w:pPr>
            <w:r>
              <w:t>RT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7777A" w14:textId="77777777" w:rsidR="00E239C2" w:rsidRDefault="00000000">
            <w:pPr>
              <w:widowControl w:val="0"/>
            </w:pPr>
            <w:r>
              <w:t>Repeatabilit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F4483" w14:textId="77777777" w:rsidR="00E239C2" w:rsidRDefault="00000000">
            <w:pPr>
              <w:jc w:val="center"/>
            </w:pPr>
            <w: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40A1E" w14:textId="77777777" w:rsidR="00E239C2" w:rsidRDefault="00000000">
            <w:pPr>
              <w:jc w:val="center"/>
            </w:pPr>
            <w: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4E109" w14:textId="77777777" w:rsidR="00E239C2" w:rsidRDefault="00000000">
            <w:pPr>
              <w:widowControl w:val="0"/>
              <w:jc w:val="center"/>
            </w:pPr>
            <w: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A02B2" w14:textId="77777777" w:rsidR="00E239C2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613D8" w14:textId="77777777" w:rsidR="00E239C2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4339E" w14:textId="77777777" w:rsidR="00E239C2" w:rsidRDefault="00000000">
            <w:pPr>
              <w:widowControl w:val="0"/>
              <w:jc w:val="center"/>
            </w:pPr>
            <w: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CE853" w14:textId="77777777" w:rsidR="00E239C2" w:rsidRDefault="00000000">
            <w:pPr>
              <w:widowControl w:val="0"/>
              <w:jc w:val="center"/>
            </w:pPr>
            <w:r>
              <w:t>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98D46" w14:textId="77777777" w:rsidR="00E239C2" w:rsidRDefault="00000000">
            <w:pPr>
              <w:widowControl w:val="0"/>
              <w:jc w:val="right"/>
            </w:pPr>
            <w:r>
              <w:t>1.00</w:t>
            </w:r>
          </w:p>
        </w:tc>
      </w:tr>
      <w:tr w:rsidR="00E239C2" w14:paraId="4989E94B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EA431" w14:textId="77777777" w:rsidR="00E239C2" w:rsidRDefault="00000000">
            <w:pPr>
              <w:widowControl w:val="0"/>
            </w:pPr>
            <w:r>
              <w:t>RT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DC8C9" w14:textId="77777777" w:rsidR="00E239C2" w:rsidRDefault="00000000">
            <w:pPr>
              <w:widowControl w:val="0"/>
            </w:pPr>
            <w:r>
              <w:t>Reproducibilit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CB0D2" w14:textId="77777777" w:rsidR="00E239C2" w:rsidRDefault="00000000">
            <w:pPr>
              <w:jc w:val="center"/>
            </w:pPr>
            <w: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82E0D" w14:textId="77777777" w:rsidR="00E239C2" w:rsidRDefault="00000000">
            <w:pPr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B6051" w14:textId="77777777" w:rsidR="00E239C2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AFB15" w14:textId="77777777" w:rsidR="00E239C2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F57FB" w14:textId="77777777" w:rsidR="00E239C2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EFBB2" w14:textId="77777777" w:rsidR="00E239C2" w:rsidRDefault="00000000">
            <w:pPr>
              <w:widowControl w:val="0"/>
              <w:jc w:val="center"/>
            </w:pPr>
            <w: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AA865" w14:textId="77777777" w:rsidR="00E239C2" w:rsidRDefault="00000000">
            <w:pPr>
              <w:widowControl w:val="0"/>
              <w:jc w:val="center"/>
            </w:pPr>
            <w: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ADE2B" w14:textId="77777777" w:rsidR="00E239C2" w:rsidRDefault="00000000">
            <w:pPr>
              <w:widowControl w:val="0"/>
              <w:jc w:val="right"/>
            </w:pPr>
            <w:r>
              <w:t>0.95</w:t>
            </w:r>
          </w:p>
        </w:tc>
      </w:tr>
      <w:tr w:rsidR="00E239C2" w14:paraId="45E34DCC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7BBA3" w14:textId="77777777" w:rsidR="00E239C2" w:rsidRDefault="00000000">
            <w:pPr>
              <w:widowControl w:val="0"/>
            </w:pPr>
            <w:r>
              <w:t>RT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62A70" w14:textId="77777777" w:rsidR="00E239C2" w:rsidRDefault="00000000">
            <w:pPr>
              <w:widowControl w:val="0"/>
            </w:pPr>
            <w:r>
              <w:t>L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6FCCE" w14:textId="77777777" w:rsidR="00E239C2" w:rsidRDefault="00000000">
            <w:pPr>
              <w:jc w:val="center"/>
            </w:pPr>
            <w:r>
              <w:t>2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D36E3" w14:textId="77777777" w:rsidR="00E239C2" w:rsidRDefault="00000000">
            <w:pPr>
              <w:jc w:val="center"/>
            </w:pPr>
            <w: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F8A52" w14:textId="77777777" w:rsidR="00E239C2" w:rsidRDefault="00000000">
            <w:pPr>
              <w:widowControl w:val="0"/>
              <w:jc w:val="center"/>
            </w:pPr>
            <w: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A15D2" w14:textId="77777777" w:rsidR="00E239C2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415AC" w14:textId="77777777" w:rsidR="00E239C2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03CD3" w14:textId="77777777" w:rsidR="00E239C2" w:rsidRDefault="00000000">
            <w:pPr>
              <w:widowControl w:val="0"/>
              <w:jc w:val="center"/>
            </w:pPr>
            <w: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A6695" w14:textId="77777777" w:rsidR="00E239C2" w:rsidRDefault="00000000">
            <w:pPr>
              <w:widowControl w:val="0"/>
              <w:jc w:val="center"/>
            </w:pPr>
            <w:r>
              <w:t>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E4CC1" w14:textId="77777777" w:rsidR="00E239C2" w:rsidRDefault="00000000">
            <w:pPr>
              <w:widowControl w:val="0"/>
              <w:jc w:val="right"/>
            </w:pPr>
            <w:r>
              <w:t>0.97</w:t>
            </w:r>
          </w:p>
        </w:tc>
      </w:tr>
      <w:tr w:rsidR="00E239C2" w14:paraId="69367E2F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C621A" w14:textId="77777777" w:rsidR="00E239C2" w:rsidRDefault="00000000">
            <w:pPr>
              <w:widowControl w:val="0"/>
            </w:pPr>
            <w:r>
              <w:t>RT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C54DE" w14:textId="77777777" w:rsidR="00E239C2" w:rsidRDefault="00000000">
            <w:pPr>
              <w:widowControl w:val="0"/>
            </w:pPr>
            <w:r>
              <w:t>L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07ED3" w14:textId="77777777" w:rsidR="00E239C2" w:rsidRDefault="00000000">
            <w:pPr>
              <w:jc w:val="center"/>
            </w:pPr>
            <w:r>
              <w:t>3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E24A4" w14:textId="77777777" w:rsidR="00E239C2" w:rsidRDefault="00000000">
            <w:pPr>
              <w:jc w:val="center"/>
            </w:pPr>
            <w: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08611" w14:textId="77777777" w:rsidR="00E239C2" w:rsidRDefault="00000000">
            <w:pPr>
              <w:widowControl w:val="0"/>
              <w:jc w:val="center"/>
            </w:pPr>
            <w: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3EF86" w14:textId="77777777" w:rsidR="00E239C2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8CE1B" w14:textId="77777777" w:rsidR="00E239C2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7D2BA" w14:textId="77777777" w:rsidR="00E239C2" w:rsidRDefault="00000000">
            <w:pPr>
              <w:widowControl w:val="0"/>
              <w:jc w:val="center"/>
            </w:pPr>
            <w: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BF939" w14:textId="77777777" w:rsidR="00E239C2" w:rsidRDefault="00000000">
            <w:pPr>
              <w:widowControl w:val="0"/>
              <w:jc w:val="center"/>
            </w:pPr>
            <w:r>
              <w:t>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4B668" w14:textId="77777777" w:rsidR="00E239C2" w:rsidRDefault="00000000">
            <w:pPr>
              <w:widowControl w:val="0"/>
              <w:jc w:val="right"/>
            </w:pPr>
            <w:r>
              <w:t>0.97</w:t>
            </w:r>
          </w:p>
        </w:tc>
      </w:tr>
      <w:tr w:rsidR="00E239C2" w14:paraId="2EBA3569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3B913" w14:textId="77777777" w:rsidR="00E239C2" w:rsidRDefault="00000000">
            <w:pPr>
              <w:widowControl w:val="0"/>
            </w:pPr>
            <w:r>
              <w:t>RT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FEC3D" w14:textId="77777777" w:rsidR="00E239C2" w:rsidRDefault="00000000">
            <w:pPr>
              <w:widowControl w:val="0"/>
            </w:pPr>
            <w:r>
              <w:t>LO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6ADF0" w14:textId="77777777" w:rsidR="00E239C2" w:rsidRDefault="00000000">
            <w:pPr>
              <w:jc w:val="center"/>
            </w:pPr>
            <w:r>
              <w:t>4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B987F" w14:textId="77777777" w:rsidR="00E239C2" w:rsidRDefault="00000000">
            <w:pPr>
              <w:jc w:val="center"/>
            </w:pPr>
            <w: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5FE7A" w14:textId="77777777" w:rsidR="00E239C2" w:rsidRDefault="00000000">
            <w:pPr>
              <w:widowControl w:val="0"/>
              <w:jc w:val="center"/>
            </w:pPr>
            <w: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06CF5" w14:textId="77777777" w:rsidR="00E239C2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0B64A" w14:textId="77777777" w:rsidR="00E239C2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E1313" w14:textId="77777777" w:rsidR="00E239C2" w:rsidRDefault="00000000">
            <w:pPr>
              <w:widowControl w:val="0"/>
              <w:jc w:val="center"/>
            </w:pPr>
            <w: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E7061" w14:textId="77777777" w:rsidR="00E239C2" w:rsidRDefault="00000000">
            <w:pPr>
              <w:widowControl w:val="0"/>
              <w:jc w:val="center"/>
            </w:pPr>
            <w:r>
              <w:t>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A2716" w14:textId="77777777" w:rsidR="00E239C2" w:rsidRDefault="00000000">
            <w:pPr>
              <w:widowControl w:val="0"/>
              <w:jc w:val="right"/>
            </w:pPr>
            <w:r>
              <w:t>0.97</w:t>
            </w:r>
          </w:p>
        </w:tc>
      </w:tr>
      <w:tr w:rsidR="00E239C2" w14:paraId="43501662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FBC63" w14:textId="77777777" w:rsidR="00E239C2" w:rsidRDefault="00000000">
            <w:pPr>
              <w:widowControl w:val="0"/>
            </w:pPr>
            <w:r>
              <w:t>RTP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AE121" w14:textId="77777777" w:rsidR="00E239C2" w:rsidRDefault="00000000">
            <w:pPr>
              <w:widowControl w:val="0"/>
            </w:pPr>
            <w:r>
              <w:t>I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B8D8D" w14:textId="77777777" w:rsidR="00E239C2" w:rsidRDefault="00000000">
            <w:pPr>
              <w:jc w:val="center"/>
            </w:pPr>
            <w: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2168A" w14:textId="77777777" w:rsidR="00E239C2" w:rsidRDefault="00000000">
            <w:pPr>
              <w:jc w:val="center"/>
            </w:pPr>
            <w: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78E70" w14:textId="77777777" w:rsidR="00E239C2" w:rsidRDefault="00000000">
            <w:pPr>
              <w:widowControl w:val="0"/>
              <w:jc w:val="center"/>
            </w:pPr>
            <w: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04483" w14:textId="77777777" w:rsidR="00E239C2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15018" w14:textId="77777777" w:rsidR="00E239C2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AA840" w14:textId="77777777" w:rsidR="00E239C2" w:rsidRDefault="00000000">
            <w:pPr>
              <w:widowControl w:val="0"/>
              <w:jc w:val="center"/>
            </w:pPr>
            <w: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55892" w14:textId="77777777" w:rsidR="00E239C2" w:rsidRDefault="00000000">
            <w:pPr>
              <w:widowControl w:val="0"/>
              <w:jc w:val="center"/>
            </w:pPr>
            <w:r>
              <w:t>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3B128" w14:textId="77777777" w:rsidR="00E239C2" w:rsidRDefault="00000000">
            <w:pPr>
              <w:widowControl w:val="0"/>
              <w:jc w:val="right"/>
            </w:pPr>
            <w:r>
              <w:t>1.00</w:t>
            </w:r>
          </w:p>
        </w:tc>
      </w:tr>
    </w:tbl>
    <w:p w14:paraId="7277990C" w14:textId="77777777" w:rsidR="00E239C2" w:rsidRDefault="00E239C2"/>
    <w:p w14:paraId="6986A867" w14:textId="55B09255" w:rsidR="00E239C2" w:rsidRDefault="00000000" w:rsidP="00121F0B">
      <w:r>
        <w:rPr>
          <w:b/>
        </w:rPr>
        <w:t>Supplementary Table 2.</w:t>
      </w:r>
      <w:r>
        <w:t xml:space="preserve"> Analytical validation sample sizes and Overall Percent Agreement (OPA) between replicate subtypes and reference sample subtypes across the four stages of analytical validation at two Tempus Labs locations. LOD: Limit Of Detection; IIC: Inter-Instrument Concordance; RTP: Research Triangle Park, Durham, NC.</w:t>
      </w:r>
    </w:p>
    <w:p w14:paraId="6DF75680" w14:textId="77777777" w:rsidR="00E239C2" w:rsidRDefault="00E239C2">
      <w:pPr>
        <w:sectPr w:rsidR="00E239C2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44BE5998" w14:textId="77777777" w:rsidR="00E239C2" w:rsidRDefault="00000000">
      <w:pPr>
        <w:spacing w:after="160"/>
        <w:jc w:val="both"/>
        <w:rPr>
          <w:b/>
        </w:rPr>
      </w:pPr>
      <w:r>
        <w:rPr>
          <w:b/>
        </w:rPr>
        <w:lastRenderedPageBreak/>
        <w:t>Supplementary Figures</w:t>
      </w:r>
    </w:p>
    <w:p w14:paraId="5580080A" w14:textId="77777777" w:rsidR="00E239C2" w:rsidRDefault="00000000">
      <w:pPr>
        <w:spacing w:after="160"/>
        <w:jc w:val="both"/>
      </w:pPr>
      <w:r>
        <w:rPr>
          <w:b/>
        </w:rPr>
        <w:t xml:space="preserve">Supplementary Figure 1. </w:t>
      </w:r>
      <w:r>
        <w:t xml:space="preserve">Platform concordance. </w:t>
      </w:r>
    </w:p>
    <w:p w14:paraId="2BC15016" w14:textId="77777777" w:rsidR="00E239C2" w:rsidRDefault="00000000">
      <w:pPr>
        <w:spacing w:after="160"/>
        <w:jc w:val="both"/>
      </w:pPr>
      <w:proofErr w:type="spellStart"/>
      <w:r>
        <w:rPr>
          <w:b/>
        </w:rPr>
        <w:t>SFig</w:t>
      </w:r>
      <w:proofErr w:type="spellEnd"/>
      <w:r>
        <w:rPr>
          <w:b/>
        </w:rPr>
        <w:t xml:space="preserve"> 1A.</w:t>
      </w:r>
      <w:r>
        <w:t xml:space="preserve"> Diagram of the platform concordance and retraining process.</w:t>
      </w:r>
    </w:p>
    <w:p w14:paraId="322A1769" w14:textId="77777777" w:rsidR="00E239C2" w:rsidRDefault="00000000">
      <w:pPr>
        <w:spacing w:after="160"/>
        <w:jc w:val="both"/>
      </w:pPr>
      <w:r>
        <w:rPr>
          <w:noProof/>
        </w:rPr>
        <w:drawing>
          <wp:inline distT="114300" distB="114300" distL="114300" distR="114300" wp14:anchorId="207E77FC" wp14:editId="2ECDCF52">
            <wp:extent cx="4552950" cy="5210175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521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D0F28F" w14:textId="77777777" w:rsidR="00E239C2" w:rsidRDefault="00E239C2">
      <w:pPr>
        <w:spacing w:after="160"/>
        <w:jc w:val="both"/>
      </w:pPr>
    </w:p>
    <w:p w14:paraId="51F62281" w14:textId="77777777" w:rsidR="00E239C2" w:rsidRDefault="00000000">
      <w:pPr>
        <w:spacing w:after="160"/>
        <w:jc w:val="both"/>
      </w:pPr>
      <w:r>
        <w:rPr>
          <w:noProof/>
        </w:rPr>
        <w:lastRenderedPageBreak/>
        <w:drawing>
          <wp:inline distT="114300" distB="114300" distL="114300" distR="114300" wp14:anchorId="28974F49" wp14:editId="4FC97CD5">
            <wp:extent cx="6319838" cy="3010821"/>
            <wp:effectExtent l="0" t="0" r="0" b="0"/>
            <wp:docPr id="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19838" cy="30108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967E6F" w14:textId="77777777" w:rsidR="00E239C2" w:rsidRDefault="00000000">
      <w:pPr>
        <w:spacing w:after="160"/>
        <w:jc w:val="both"/>
      </w:pPr>
      <w:proofErr w:type="spellStart"/>
      <w:r>
        <w:rPr>
          <w:b/>
        </w:rPr>
        <w:t>SFig</w:t>
      </w:r>
      <w:proofErr w:type="spellEnd"/>
      <w:r>
        <w:rPr>
          <w:b/>
        </w:rPr>
        <w:t xml:space="preserve"> 1B.</w:t>
      </w:r>
      <w:r>
        <w:t xml:space="preserve"> Comparison of subtype calls obtained with the original PurIST model and the original bioinformatics pipeline; the original PurIST model and Tempus’ proprietary bioinformatics pipeline; the PurIST model re-trained on the platform concordance cohort. </w:t>
      </w:r>
    </w:p>
    <w:p w14:paraId="2A7D64C8" w14:textId="77777777" w:rsidR="00E239C2" w:rsidRDefault="00E239C2">
      <w:pPr>
        <w:spacing w:after="160"/>
        <w:jc w:val="both"/>
      </w:pPr>
    </w:p>
    <w:p w14:paraId="27901B2F" w14:textId="77777777" w:rsidR="00E239C2" w:rsidRDefault="00E239C2">
      <w:pPr>
        <w:spacing w:after="160"/>
        <w:jc w:val="both"/>
      </w:pPr>
    </w:p>
    <w:p w14:paraId="5E6F9B56" w14:textId="77777777" w:rsidR="00E239C2" w:rsidRDefault="00E239C2">
      <w:pPr>
        <w:spacing w:after="160"/>
        <w:jc w:val="both"/>
      </w:pPr>
    </w:p>
    <w:p w14:paraId="7AA71418" w14:textId="77777777" w:rsidR="00E239C2" w:rsidRDefault="00000000">
      <w:pPr>
        <w:spacing w:after="160"/>
        <w:jc w:val="both"/>
      </w:pPr>
      <w:r>
        <w:rPr>
          <w:noProof/>
        </w:rPr>
        <w:drawing>
          <wp:inline distT="114300" distB="114300" distL="114300" distR="114300" wp14:anchorId="7FC6E4FF" wp14:editId="0C4C00E1">
            <wp:extent cx="5943600" cy="2959100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BAE576" w14:textId="77777777" w:rsidR="00E239C2" w:rsidRDefault="00000000">
      <w:pPr>
        <w:spacing w:after="160"/>
        <w:jc w:val="both"/>
      </w:pPr>
      <w:r>
        <w:rPr>
          <w:noProof/>
        </w:rPr>
        <w:lastRenderedPageBreak/>
        <w:drawing>
          <wp:inline distT="114300" distB="114300" distL="114300" distR="114300" wp14:anchorId="5ACA5D20" wp14:editId="206386F8">
            <wp:extent cx="5943600" cy="29845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01CCBC" w14:textId="77777777" w:rsidR="00E239C2" w:rsidRDefault="00000000">
      <w:pPr>
        <w:spacing w:after="160"/>
        <w:jc w:val="both"/>
      </w:pPr>
      <w:proofErr w:type="spellStart"/>
      <w:r>
        <w:rPr>
          <w:b/>
        </w:rPr>
        <w:t>SFig</w:t>
      </w:r>
      <w:proofErr w:type="spellEnd"/>
      <w:r>
        <w:rPr>
          <w:b/>
        </w:rPr>
        <w:t xml:space="preserve"> 1C.</w:t>
      </w:r>
      <w:r>
        <w:t xml:space="preserve"> XY scatter plots that display the distribution of normalized gene expression values of platform concordance cohort (rows 2 and 4) and TCGA PAAD cohort (rows 1 and 3) for the eight gene pairs in the PurIST algorithm. Each circle represents a sample and is colored based on its subtype.</w:t>
      </w:r>
    </w:p>
    <w:p w14:paraId="0F1845A8" w14:textId="77777777" w:rsidR="00E239C2" w:rsidRDefault="00E239C2">
      <w:pPr>
        <w:spacing w:after="160"/>
        <w:jc w:val="both"/>
        <w:rPr>
          <w:b/>
        </w:rPr>
      </w:pPr>
    </w:p>
    <w:p w14:paraId="3134ED2A" w14:textId="77777777" w:rsidR="00E239C2" w:rsidRDefault="00E239C2">
      <w:pPr>
        <w:spacing w:after="160"/>
        <w:jc w:val="both"/>
        <w:rPr>
          <w:b/>
        </w:rPr>
      </w:pPr>
    </w:p>
    <w:p w14:paraId="567B2166" w14:textId="77777777" w:rsidR="00E239C2" w:rsidRDefault="00000000">
      <w:pPr>
        <w:spacing w:after="160"/>
        <w:jc w:val="both"/>
      </w:pPr>
      <w:r>
        <w:rPr>
          <w:noProof/>
        </w:rPr>
        <w:lastRenderedPageBreak/>
        <w:drawing>
          <wp:inline distT="114300" distB="114300" distL="114300" distR="114300" wp14:anchorId="253D929D" wp14:editId="462E658E">
            <wp:extent cx="5943600" cy="4330700"/>
            <wp:effectExtent l="0" t="0" r="0" b="0"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BD2849" w14:textId="77777777" w:rsidR="00E239C2" w:rsidRDefault="00000000">
      <w:pPr>
        <w:spacing w:after="160"/>
        <w:jc w:val="both"/>
      </w:pPr>
      <w:r>
        <w:rPr>
          <w:b/>
        </w:rPr>
        <w:t xml:space="preserve">Supplementary Figure 2. </w:t>
      </w:r>
      <w:r>
        <w:t xml:space="preserve">Scatterplot of four sets of predicted </w:t>
      </w:r>
      <w:proofErr w:type="spellStart"/>
      <w:r>
        <w:t>PurISt</w:t>
      </w:r>
      <w:proofErr w:type="spellEnd"/>
      <w:r>
        <w:t xml:space="preserve"> gene expression values as a visual representation of the confidence scoring process for four selected samples. Each cloud of points includes N = 1000 simulated gene expression values for each gene pair. Black ellipses represent 0.85 confidence intervals, in line with the no-call threshold of 0.85 that was used in this study. Sample 1 is strongly predicted to be classical with a confidence score of 1.0; Sample 2 is strongly predicted to be basal with a confidence score of 1.0; Samples 3 and 4, with a mixture of pairwise expression values that fall on both sides of the 1:1 line, are flagged as no-calls because their respective confidence scores of 0.585 and 0.652 are below the 0.85 threshold.</w:t>
      </w:r>
    </w:p>
    <w:p w14:paraId="0FBF5762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A87FC6E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DEBD9C9" w14:textId="77777777" w:rsidR="00E239C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lastRenderedPageBreak/>
        <w:drawing>
          <wp:inline distT="114300" distB="114300" distL="114300" distR="114300" wp14:anchorId="7CFACE3A" wp14:editId="3CC67883">
            <wp:extent cx="5943600" cy="594360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0EB4FC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4B41ED88" w14:textId="77777777" w:rsidR="00E239C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>Supplementary Figure 3</w:t>
      </w:r>
      <w:r>
        <w:t>. Overall survival of the gemcitabine + nab-paclitaxel treatment group (n = 95).</w:t>
      </w:r>
    </w:p>
    <w:p w14:paraId="3B4246E9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78A71D93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E2694CD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92754D0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4ED8F53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48A01BDF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415A271C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A9B22A2" w14:textId="77777777" w:rsidR="00E239C2" w:rsidRDefault="00E239C2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C8C62F0" w14:textId="77777777" w:rsidR="00E239C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lastRenderedPageBreak/>
        <w:drawing>
          <wp:inline distT="114300" distB="114300" distL="114300" distR="114300" wp14:anchorId="250A13BB" wp14:editId="0EA3B41E">
            <wp:extent cx="5943600" cy="2806700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BC72F8" w14:textId="77777777" w:rsidR="00E239C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>Supplementary Figure 4.</w:t>
      </w:r>
      <w:r>
        <w:t xml:space="preserve"> Multivariate analysis including the presence of DDR mutations as covariate. </w:t>
      </w:r>
      <w:r>
        <w:rPr>
          <w:b/>
        </w:rPr>
        <w:t>A</w:t>
      </w:r>
      <w:r>
        <w:t xml:space="preserve">. Analysis on the full cohort (n = 232). </w:t>
      </w:r>
      <w:r>
        <w:rPr>
          <w:b/>
        </w:rPr>
        <w:t>B</w:t>
      </w:r>
      <w:r>
        <w:t xml:space="preserve">. Analysis on the FOLFIRINOX treatment group (n = 137) </w:t>
      </w:r>
    </w:p>
    <w:sectPr w:rsidR="00E239C2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080EA4"/>
    <w:multiLevelType w:val="multilevel"/>
    <w:tmpl w:val="D4E4F1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BCD4611"/>
    <w:multiLevelType w:val="multilevel"/>
    <w:tmpl w:val="54941F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7501870">
    <w:abstractNumId w:val="0"/>
  </w:num>
  <w:num w:numId="2" w16cid:durableId="140730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9C2"/>
    <w:rsid w:val="00121F0B"/>
    <w:rsid w:val="00E2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8CD90"/>
  <w15:docId w15:val="{B1211E54-FE56-CC44-8717-FA89B858B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6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e Wenric</cp:lastModifiedBy>
  <cp:revision>2</cp:revision>
  <dcterms:created xsi:type="dcterms:W3CDTF">2023-02-23T19:01:00Z</dcterms:created>
  <dcterms:modified xsi:type="dcterms:W3CDTF">2023-02-23T19:02:00Z</dcterms:modified>
</cp:coreProperties>
</file>